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3C232" w14:textId="77777777" w:rsidR="004B3FB9" w:rsidRDefault="004B3FB9" w:rsidP="004B3FB9">
      <w:bookmarkStart w:id="0" w:name="_GoBack"/>
      <w:bookmarkEnd w:id="0"/>
      <w:r>
        <w:t xml:space="preserve">Supplemental Table 1: DBS Setting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"/>
        <w:gridCol w:w="852"/>
        <w:gridCol w:w="986"/>
        <w:gridCol w:w="711"/>
        <w:gridCol w:w="776"/>
        <w:gridCol w:w="810"/>
        <w:gridCol w:w="1260"/>
        <w:gridCol w:w="810"/>
        <w:gridCol w:w="720"/>
        <w:gridCol w:w="990"/>
      </w:tblGrid>
      <w:tr w:rsidR="004B3FB9" w:rsidRPr="00807CB5" w14:paraId="40D1BF91" w14:textId="77777777" w:rsidTr="00043443">
        <w:tc>
          <w:tcPr>
            <w:tcW w:w="450" w:type="dxa"/>
          </w:tcPr>
          <w:p w14:paraId="28ADDF6B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 w:rsidRPr="00E41E21">
              <w:rPr>
                <w:sz w:val="22"/>
                <w:szCs w:val="22"/>
              </w:rPr>
              <w:t>ID</w:t>
            </w:r>
          </w:p>
        </w:tc>
        <w:tc>
          <w:tcPr>
            <w:tcW w:w="852" w:type="dxa"/>
          </w:tcPr>
          <w:p w14:paraId="3160CAE3" w14:textId="77777777" w:rsidR="004B3FB9" w:rsidRPr="00E41E21" w:rsidRDefault="004B3FB9" w:rsidP="00043443">
            <w:pPr>
              <w:rPr>
                <w:sz w:val="22"/>
                <w:szCs w:val="22"/>
              </w:rPr>
            </w:pPr>
          </w:p>
        </w:tc>
        <w:tc>
          <w:tcPr>
            <w:tcW w:w="3283" w:type="dxa"/>
            <w:gridSpan w:val="4"/>
          </w:tcPr>
          <w:p w14:paraId="69543716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 w:rsidRPr="00E41E21">
              <w:rPr>
                <w:sz w:val="22"/>
                <w:szCs w:val="22"/>
              </w:rPr>
              <w:t>Home settings</w:t>
            </w:r>
          </w:p>
        </w:tc>
        <w:tc>
          <w:tcPr>
            <w:tcW w:w="3780" w:type="dxa"/>
            <w:gridSpan w:val="4"/>
          </w:tcPr>
          <w:p w14:paraId="5ED231EA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frequency DBS </w:t>
            </w:r>
            <w:r w:rsidRPr="00E41E21">
              <w:rPr>
                <w:sz w:val="22"/>
                <w:szCs w:val="22"/>
              </w:rPr>
              <w:t>Sleep study night</w:t>
            </w:r>
          </w:p>
        </w:tc>
      </w:tr>
      <w:tr w:rsidR="004B3FB9" w:rsidRPr="00807CB5" w14:paraId="7122E8D9" w14:textId="77777777" w:rsidTr="00043443">
        <w:tc>
          <w:tcPr>
            <w:tcW w:w="450" w:type="dxa"/>
          </w:tcPr>
          <w:p w14:paraId="49AEE42F" w14:textId="77777777" w:rsidR="004B3FB9" w:rsidRPr="00E41E21" w:rsidRDefault="004B3FB9" w:rsidP="00043443">
            <w:pPr>
              <w:rPr>
                <w:sz w:val="22"/>
                <w:szCs w:val="22"/>
              </w:rPr>
            </w:pPr>
          </w:p>
        </w:tc>
        <w:tc>
          <w:tcPr>
            <w:tcW w:w="852" w:type="dxa"/>
          </w:tcPr>
          <w:p w14:paraId="5574B5FD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 w:rsidRPr="00E41E21">
              <w:rPr>
                <w:sz w:val="22"/>
                <w:szCs w:val="22"/>
              </w:rPr>
              <w:t>Side of DBS</w:t>
            </w:r>
          </w:p>
        </w:tc>
        <w:tc>
          <w:tcPr>
            <w:tcW w:w="986" w:type="dxa"/>
          </w:tcPr>
          <w:p w14:paraId="79769FB8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 w:rsidRPr="00E41E21">
              <w:rPr>
                <w:sz w:val="22"/>
                <w:szCs w:val="22"/>
              </w:rPr>
              <w:t>Contacts</w:t>
            </w:r>
          </w:p>
        </w:tc>
        <w:tc>
          <w:tcPr>
            <w:tcW w:w="711" w:type="dxa"/>
          </w:tcPr>
          <w:p w14:paraId="56DA5CDD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 w:rsidRPr="00E41E21">
              <w:rPr>
                <w:sz w:val="22"/>
                <w:szCs w:val="22"/>
              </w:rPr>
              <w:t>Amp</w:t>
            </w:r>
            <w:r>
              <w:rPr>
                <w:sz w:val="22"/>
                <w:szCs w:val="22"/>
              </w:rPr>
              <w:t>.</w:t>
            </w:r>
          </w:p>
        </w:tc>
        <w:tc>
          <w:tcPr>
            <w:tcW w:w="776" w:type="dxa"/>
          </w:tcPr>
          <w:p w14:paraId="1229706A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 w:rsidRPr="00E41E21">
              <w:rPr>
                <w:sz w:val="22"/>
                <w:szCs w:val="22"/>
              </w:rPr>
              <w:t>Pulse width</w:t>
            </w:r>
          </w:p>
        </w:tc>
        <w:tc>
          <w:tcPr>
            <w:tcW w:w="810" w:type="dxa"/>
          </w:tcPr>
          <w:p w14:paraId="5ACA5C16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 w:rsidRPr="00E41E21">
              <w:rPr>
                <w:sz w:val="22"/>
                <w:szCs w:val="22"/>
              </w:rPr>
              <w:t>Freq</w:t>
            </w:r>
            <w:r>
              <w:rPr>
                <w:sz w:val="22"/>
                <w:szCs w:val="22"/>
              </w:rPr>
              <w:t>.</w:t>
            </w:r>
          </w:p>
        </w:tc>
        <w:tc>
          <w:tcPr>
            <w:tcW w:w="1260" w:type="dxa"/>
          </w:tcPr>
          <w:p w14:paraId="203BA012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 w:rsidRPr="00E41E21">
              <w:rPr>
                <w:sz w:val="22"/>
                <w:szCs w:val="22"/>
              </w:rPr>
              <w:t>Contacts</w:t>
            </w:r>
          </w:p>
        </w:tc>
        <w:tc>
          <w:tcPr>
            <w:tcW w:w="810" w:type="dxa"/>
          </w:tcPr>
          <w:p w14:paraId="2A78917B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 w:rsidRPr="00E41E21">
              <w:rPr>
                <w:sz w:val="22"/>
                <w:szCs w:val="22"/>
              </w:rPr>
              <w:t>Amp</w:t>
            </w:r>
            <w:r>
              <w:rPr>
                <w:sz w:val="22"/>
                <w:szCs w:val="22"/>
              </w:rPr>
              <w:t>.</w:t>
            </w:r>
          </w:p>
        </w:tc>
        <w:tc>
          <w:tcPr>
            <w:tcW w:w="720" w:type="dxa"/>
          </w:tcPr>
          <w:p w14:paraId="6E71E556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 w:rsidRPr="00E41E21">
              <w:rPr>
                <w:sz w:val="22"/>
                <w:szCs w:val="22"/>
              </w:rPr>
              <w:t>Pulse width</w:t>
            </w:r>
          </w:p>
        </w:tc>
        <w:tc>
          <w:tcPr>
            <w:tcW w:w="990" w:type="dxa"/>
          </w:tcPr>
          <w:p w14:paraId="2278034A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 w:rsidRPr="00E41E21">
              <w:rPr>
                <w:sz w:val="22"/>
                <w:szCs w:val="22"/>
              </w:rPr>
              <w:t>Fre</w:t>
            </w:r>
            <w:r>
              <w:rPr>
                <w:sz w:val="22"/>
                <w:szCs w:val="22"/>
              </w:rPr>
              <w:t>q.</w:t>
            </w:r>
          </w:p>
        </w:tc>
      </w:tr>
      <w:tr w:rsidR="004B3FB9" w:rsidRPr="00807CB5" w14:paraId="57EA5664" w14:textId="77777777" w:rsidTr="00043443">
        <w:tc>
          <w:tcPr>
            <w:tcW w:w="450" w:type="dxa"/>
          </w:tcPr>
          <w:p w14:paraId="634BCB29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 w:rsidRPr="00E41E21">
              <w:rPr>
                <w:sz w:val="22"/>
                <w:szCs w:val="22"/>
              </w:rPr>
              <w:t>2</w:t>
            </w:r>
          </w:p>
        </w:tc>
        <w:tc>
          <w:tcPr>
            <w:tcW w:w="852" w:type="dxa"/>
          </w:tcPr>
          <w:p w14:paraId="6DBDC752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986" w:type="dxa"/>
          </w:tcPr>
          <w:p w14:paraId="2494966B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 w:rsidRPr="00E41E21">
              <w:rPr>
                <w:sz w:val="22"/>
                <w:szCs w:val="22"/>
              </w:rPr>
              <w:t>C+ 2-</w:t>
            </w:r>
          </w:p>
        </w:tc>
        <w:tc>
          <w:tcPr>
            <w:tcW w:w="711" w:type="dxa"/>
          </w:tcPr>
          <w:p w14:paraId="735B43A3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</w:tc>
        <w:tc>
          <w:tcPr>
            <w:tcW w:w="776" w:type="dxa"/>
          </w:tcPr>
          <w:p w14:paraId="0F3EA9F9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810" w:type="dxa"/>
          </w:tcPr>
          <w:p w14:paraId="720B5C58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</w:t>
            </w:r>
          </w:p>
        </w:tc>
        <w:tc>
          <w:tcPr>
            <w:tcW w:w="1260" w:type="dxa"/>
          </w:tcPr>
          <w:p w14:paraId="38E28039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+ 2+</w:t>
            </w:r>
          </w:p>
        </w:tc>
        <w:tc>
          <w:tcPr>
            <w:tcW w:w="810" w:type="dxa"/>
          </w:tcPr>
          <w:p w14:paraId="645DE60B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</w:t>
            </w:r>
          </w:p>
        </w:tc>
        <w:tc>
          <w:tcPr>
            <w:tcW w:w="720" w:type="dxa"/>
          </w:tcPr>
          <w:p w14:paraId="014F1DF3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990" w:type="dxa"/>
          </w:tcPr>
          <w:p w14:paraId="533CA09C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</w:t>
            </w:r>
          </w:p>
        </w:tc>
      </w:tr>
      <w:tr w:rsidR="004B3FB9" w:rsidRPr="00807CB5" w14:paraId="69C0332A" w14:textId="77777777" w:rsidTr="00043443">
        <w:tc>
          <w:tcPr>
            <w:tcW w:w="450" w:type="dxa"/>
          </w:tcPr>
          <w:p w14:paraId="540117D6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 w:rsidRPr="00E41E21">
              <w:rPr>
                <w:sz w:val="22"/>
                <w:szCs w:val="22"/>
              </w:rPr>
              <w:t>3</w:t>
            </w:r>
          </w:p>
        </w:tc>
        <w:tc>
          <w:tcPr>
            <w:tcW w:w="852" w:type="dxa"/>
          </w:tcPr>
          <w:p w14:paraId="48FC60F5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986" w:type="dxa"/>
          </w:tcPr>
          <w:p w14:paraId="15206648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 w:rsidRPr="00E41E21">
              <w:rPr>
                <w:sz w:val="22"/>
                <w:szCs w:val="22"/>
              </w:rPr>
              <w:t>1- 3+</w:t>
            </w:r>
          </w:p>
        </w:tc>
        <w:tc>
          <w:tcPr>
            <w:tcW w:w="711" w:type="dxa"/>
          </w:tcPr>
          <w:p w14:paraId="17009261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</w:t>
            </w:r>
          </w:p>
        </w:tc>
        <w:tc>
          <w:tcPr>
            <w:tcW w:w="776" w:type="dxa"/>
          </w:tcPr>
          <w:p w14:paraId="0BFC4BE3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810" w:type="dxa"/>
          </w:tcPr>
          <w:p w14:paraId="68F8033A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</w:t>
            </w:r>
          </w:p>
        </w:tc>
        <w:tc>
          <w:tcPr>
            <w:tcW w:w="3780" w:type="dxa"/>
            <w:gridSpan w:val="4"/>
          </w:tcPr>
          <w:p w14:paraId="0DA0B804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hanged</w:t>
            </w:r>
          </w:p>
        </w:tc>
      </w:tr>
      <w:tr w:rsidR="004B3FB9" w:rsidRPr="00807CB5" w14:paraId="769CCE07" w14:textId="77777777" w:rsidTr="00043443">
        <w:tc>
          <w:tcPr>
            <w:tcW w:w="450" w:type="dxa"/>
          </w:tcPr>
          <w:p w14:paraId="0D77B790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 w:rsidRPr="00E41E21">
              <w:rPr>
                <w:sz w:val="22"/>
                <w:szCs w:val="22"/>
              </w:rPr>
              <w:t>4</w:t>
            </w:r>
          </w:p>
        </w:tc>
        <w:tc>
          <w:tcPr>
            <w:tcW w:w="852" w:type="dxa"/>
          </w:tcPr>
          <w:p w14:paraId="44C9D8F8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986" w:type="dxa"/>
          </w:tcPr>
          <w:p w14:paraId="0E956AC7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 w:rsidRPr="00E41E21">
              <w:rPr>
                <w:sz w:val="22"/>
                <w:szCs w:val="22"/>
              </w:rPr>
              <w:t>C+ 1-</w:t>
            </w:r>
          </w:p>
        </w:tc>
        <w:tc>
          <w:tcPr>
            <w:tcW w:w="711" w:type="dxa"/>
          </w:tcPr>
          <w:p w14:paraId="152E0F1D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</w:p>
        </w:tc>
        <w:tc>
          <w:tcPr>
            <w:tcW w:w="776" w:type="dxa"/>
          </w:tcPr>
          <w:p w14:paraId="23069591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810" w:type="dxa"/>
          </w:tcPr>
          <w:p w14:paraId="4EA4A0D6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</w:t>
            </w:r>
          </w:p>
        </w:tc>
        <w:tc>
          <w:tcPr>
            <w:tcW w:w="1260" w:type="dxa"/>
          </w:tcPr>
          <w:p w14:paraId="1CBAFE52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+ 1-</w:t>
            </w:r>
          </w:p>
        </w:tc>
        <w:tc>
          <w:tcPr>
            <w:tcW w:w="810" w:type="dxa"/>
          </w:tcPr>
          <w:p w14:paraId="4CBB5BB1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</w:t>
            </w:r>
          </w:p>
        </w:tc>
        <w:tc>
          <w:tcPr>
            <w:tcW w:w="720" w:type="dxa"/>
          </w:tcPr>
          <w:p w14:paraId="4AB96F37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990" w:type="dxa"/>
          </w:tcPr>
          <w:p w14:paraId="46EC699F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</w:t>
            </w:r>
          </w:p>
        </w:tc>
      </w:tr>
      <w:tr w:rsidR="004B3FB9" w:rsidRPr="00807CB5" w14:paraId="29846670" w14:textId="77777777" w:rsidTr="00043443">
        <w:tc>
          <w:tcPr>
            <w:tcW w:w="450" w:type="dxa"/>
          </w:tcPr>
          <w:p w14:paraId="7898D781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 w:rsidRPr="00E41E21">
              <w:rPr>
                <w:sz w:val="22"/>
                <w:szCs w:val="22"/>
              </w:rPr>
              <w:t>5</w:t>
            </w:r>
          </w:p>
        </w:tc>
        <w:tc>
          <w:tcPr>
            <w:tcW w:w="852" w:type="dxa"/>
          </w:tcPr>
          <w:p w14:paraId="1A905E89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986" w:type="dxa"/>
          </w:tcPr>
          <w:p w14:paraId="2F876C30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 w:rsidRPr="00E41E21">
              <w:rPr>
                <w:sz w:val="22"/>
                <w:szCs w:val="22"/>
              </w:rPr>
              <w:t>C+ 2-</w:t>
            </w:r>
          </w:p>
        </w:tc>
        <w:tc>
          <w:tcPr>
            <w:tcW w:w="711" w:type="dxa"/>
          </w:tcPr>
          <w:p w14:paraId="794E2CAC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</w:t>
            </w:r>
          </w:p>
        </w:tc>
        <w:tc>
          <w:tcPr>
            <w:tcW w:w="776" w:type="dxa"/>
          </w:tcPr>
          <w:p w14:paraId="4714CE60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810" w:type="dxa"/>
          </w:tcPr>
          <w:p w14:paraId="043E1783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</w:t>
            </w:r>
          </w:p>
        </w:tc>
        <w:tc>
          <w:tcPr>
            <w:tcW w:w="1260" w:type="dxa"/>
          </w:tcPr>
          <w:p w14:paraId="5D18BFE0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+ 2-</w:t>
            </w:r>
          </w:p>
        </w:tc>
        <w:tc>
          <w:tcPr>
            <w:tcW w:w="810" w:type="dxa"/>
          </w:tcPr>
          <w:p w14:paraId="1985D290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</w:tc>
        <w:tc>
          <w:tcPr>
            <w:tcW w:w="720" w:type="dxa"/>
          </w:tcPr>
          <w:p w14:paraId="3DEB9E27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990" w:type="dxa"/>
          </w:tcPr>
          <w:p w14:paraId="131F0EB8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</w:t>
            </w:r>
          </w:p>
        </w:tc>
      </w:tr>
      <w:tr w:rsidR="004B3FB9" w:rsidRPr="00807CB5" w14:paraId="17AD32C7" w14:textId="77777777" w:rsidTr="00043443">
        <w:tc>
          <w:tcPr>
            <w:tcW w:w="450" w:type="dxa"/>
          </w:tcPr>
          <w:p w14:paraId="575A9600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 w:rsidRPr="00E41E21">
              <w:rPr>
                <w:sz w:val="22"/>
                <w:szCs w:val="22"/>
              </w:rPr>
              <w:t>10</w:t>
            </w:r>
          </w:p>
        </w:tc>
        <w:tc>
          <w:tcPr>
            <w:tcW w:w="852" w:type="dxa"/>
          </w:tcPr>
          <w:p w14:paraId="49396A7F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986" w:type="dxa"/>
          </w:tcPr>
          <w:p w14:paraId="3AB76493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 w:rsidRPr="00E41E21">
              <w:rPr>
                <w:sz w:val="22"/>
                <w:szCs w:val="22"/>
              </w:rPr>
              <w:t>1- 3+</w:t>
            </w:r>
          </w:p>
        </w:tc>
        <w:tc>
          <w:tcPr>
            <w:tcW w:w="711" w:type="dxa"/>
          </w:tcPr>
          <w:p w14:paraId="289A3E76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</w:t>
            </w:r>
          </w:p>
        </w:tc>
        <w:tc>
          <w:tcPr>
            <w:tcW w:w="776" w:type="dxa"/>
          </w:tcPr>
          <w:p w14:paraId="405AED4A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810" w:type="dxa"/>
          </w:tcPr>
          <w:p w14:paraId="7B4E011A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</w:t>
            </w:r>
          </w:p>
        </w:tc>
        <w:tc>
          <w:tcPr>
            <w:tcW w:w="3780" w:type="dxa"/>
            <w:gridSpan w:val="4"/>
          </w:tcPr>
          <w:p w14:paraId="7A8D3EC0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hanged</w:t>
            </w:r>
          </w:p>
        </w:tc>
      </w:tr>
      <w:tr w:rsidR="004B3FB9" w:rsidRPr="00807CB5" w14:paraId="4F1379CE" w14:textId="77777777" w:rsidTr="00043443">
        <w:tc>
          <w:tcPr>
            <w:tcW w:w="450" w:type="dxa"/>
          </w:tcPr>
          <w:p w14:paraId="6A81CCD7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 w:rsidRPr="00E41E21">
              <w:rPr>
                <w:sz w:val="22"/>
                <w:szCs w:val="22"/>
              </w:rPr>
              <w:t>11</w:t>
            </w:r>
          </w:p>
        </w:tc>
        <w:tc>
          <w:tcPr>
            <w:tcW w:w="852" w:type="dxa"/>
          </w:tcPr>
          <w:p w14:paraId="109C3810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986" w:type="dxa"/>
          </w:tcPr>
          <w:p w14:paraId="541F7D20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 w:rsidRPr="00E41E21">
              <w:rPr>
                <w:sz w:val="22"/>
                <w:szCs w:val="22"/>
              </w:rPr>
              <w:t>0- 3+</w:t>
            </w:r>
          </w:p>
        </w:tc>
        <w:tc>
          <w:tcPr>
            <w:tcW w:w="711" w:type="dxa"/>
          </w:tcPr>
          <w:p w14:paraId="5710211F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</w:t>
            </w:r>
          </w:p>
        </w:tc>
        <w:tc>
          <w:tcPr>
            <w:tcW w:w="776" w:type="dxa"/>
          </w:tcPr>
          <w:p w14:paraId="20D37CB4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810" w:type="dxa"/>
          </w:tcPr>
          <w:p w14:paraId="6C63C215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</w:t>
            </w:r>
          </w:p>
        </w:tc>
        <w:tc>
          <w:tcPr>
            <w:tcW w:w="3780" w:type="dxa"/>
            <w:gridSpan w:val="4"/>
          </w:tcPr>
          <w:p w14:paraId="4A197E6A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hanged</w:t>
            </w:r>
          </w:p>
        </w:tc>
      </w:tr>
      <w:tr w:rsidR="004B3FB9" w:rsidRPr="00807CB5" w14:paraId="5DDD8171" w14:textId="77777777" w:rsidTr="00043443">
        <w:tc>
          <w:tcPr>
            <w:tcW w:w="450" w:type="dxa"/>
          </w:tcPr>
          <w:p w14:paraId="3934B0BF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 w:rsidRPr="00E41E21">
              <w:rPr>
                <w:sz w:val="22"/>
                <w:szCs w:val="22"/>
              </w:rPr>
              <w:t>13</w:t>
            </w:r>
          </w:p>
        </w:tc>
        <w:tc>
          <w:tcPr>
            <w:tcW w:w="852" w:type="dxa"/>
          </w:tcPr>
          <w:p w14:paraId="356D7238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986" w:type="dxa"/>
          </w:tcPr>
          <w:p w14:paraId="42C39839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 w:rsidRPr="00E41E21">
              <w:rPr>
                <w:sz w:val="22"/>
                <w:szCs w:val="22"/>
              </w:rPr>
              <w:t>2- 3+</w:t>
            </w:r>
          </w:p>
        </w:tc>
        <w:tc>
          <w:tcPr>
            <w:tcW w:w="711" w:type="dxa"/>
          </w:tcPr>
          <w:p w14:paraId="64B3A04A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</w:t>
            </w:r>
          </w:p>
        </w:tc>
        <w:tc>
          <w:tcPr>
            <w:tcW w:w="776" w:type="dxa"/>
          </w:tcPr>
          <w:p w14:paraId="5A193210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810" w:type="dxa"/>
          </w:tcPr>
          <w:p w14:paraId="13A28155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0</w:t>
            </w:r>
          </w:p>
        </w:tc>
        <w:tc>
          <w:tcPr>
            <w:tcW w:w="3780" w:type="dxa"/>
            <w:gridSpan w:val="4"/>
          </w:tcPr>
          <w:p w14:paraId="5C485479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hanged</w:t>
            </w:r>
          </w:p>
        </w:tc>
      </w:tr>
      <w:tr w:rsidR="004B3FB9" w:rsidRPr="00807CB5" w14:paraId="14140347" w14:textId="77777777" w:rsidTr="00043443">
        <w:tc>
          <w:tcPr>
            <w:tcW w:w="450" w:type="dxa"/>
          </w:tcPr>
          <w:p w14:paraId="15BBC3F0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 w:rsidRPr="00E41E21">
              <w:rPr>
                <w:sz w:val="22"/>
                <w:szCs w:val="22"/>
              </w:rPr>
              <w:t>14</w:t>
            </w:r>
          </w:p>
        </w:tc>
        <w:tc>
          <w:tcPr>
            <w:tcW w:w="852" w:type="dxa"/>
          </w:tcPr>
          <w:p w14:paraId="5F5899A4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986" w:type="dxa"/>
          </w:tcPr>
          <w:p w14:paraId="650AFF0B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 w:rsidRPr="00E41E21">
              <w:rPr>
                <w:sz w:val="22"/>
                <w:szCs w:val="22"/>
              </w:rPr>
              <w:t>2- 3+</w:t>
            </w:r>
          </w:p>
        </w:tc>
        <w:tc>
          <w:tcPr>
            <w:tcW w:w="711" w:type="dxa"/>
          </w:tcPr>
          <w:p w14:paraId="71E73A5C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</w:t>
            </w:r>
          </w:p>
        </w:tc>
        <w:tc>
          <w:tcPr>
            <w:tcW w:w="776" w:type="dxa"/>
          </w:tcPr>
          <w:p w14:paraId="4EB6D4CE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810" w:type="dxa"/>
          </w:tcPr>
          <w:p w14:paraId="570EC690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</w:t>
            </w:r>
          </w:p>
        </w:tc>
        <w:tc>
          <w:tcPr>
            <w:tcW w:w="3780" w:type="dxa"/>
            <w:gridSpan w:val="4"/>
          </w:tcPr>
          <w:p w14:paraId="6CE47972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hanged</w:t>
            </w:r>
          </w:p>
        </w:tc>
      </w:tr>
      <w:tr w:rsidR="004B3FB9" w:rsidRPr="00807CB5" w14:paraId="43C042BE" w14:textId="77777777" w:rsidTr="00043443">
        <w:tc>
          <w:tcPr>
            <w:tcW w:w="450" w:type="dxa"/>
          </w:tcPr>
          <w:p w14:paraId="5ECE6DD1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 w:rsidRPr="00E41E21">
              <w:rPr>
                <w:sz w:val="22"/>
                <w:szCs w:val="22"/>
              </w:rPr>
              <w:t>15</w:t>
            </w:r>
          </w:p>
        </w:tc>
        <w:tc>
          <w:tcPr>
            <w:tcW w:w="852" w:type="dxa"/>
          </w:tcPr>
          <w:p w14:paraId="3057DF84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986" w:type="dxa"/>
          </w:tcPr>
          <w:p w14:paraId="362696B5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 w:rsidRPr="00E41E21">
              <w:rPr>
                <w:sz w:val="22"/>
                <w:szCs w:val="22"/>
              </w:rPr>
              <w:t>2- 3+</w:t>
            </w:r>
          </w:p>
        </w:tc>
        <w:tc>
          <w:tcPr>
            <w:tcW w:w="711" w:type="dxa"/>
          </w:tcPr>
          <w:p w14:paraId="017069BC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  <w:tc>
          <w:tcPr>
            <w:tcW w:w="776" w:type="dxa"/>
          </w:tcPr>
          <w:p w14:paraId="50950BD1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810" w:type="dxa"/>
          </w:tcPr>
          <w:p w14:paraId="00F32573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</w:t>
            </w:r>
          </w:p>
        </w:tc>
        <w:tc>
          <w:tcPr>
            <w:tcW w:w="3780" w:type="dxa"/>
            <w:gridSpan w:val="4"/>
          </w:tcPr>
          <w:p w14:paraId="0AF06786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hanged</w:t>
            </w:r>
          </w:p>
        </w:tc>
      </w:tr>
      <w:tr w:rsidR="004B3FB9" w:rsidRPr="00807CB5" w14:paraId="0EBC870B" w14:textId="77777777" w:rsidTr="00043443">
        <w:tc>
          <w:tcPr>
            <w:tcW w:w="450" w:type="dxa"/>
          </w:tcPr>
          <w:p w14:paraId="41CD47CE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 w:rsidRPr="00E41E21">
              <w:rPr>
                <w:sz w:val="22"/>
                <w:szCs w:val="22"/>
              </w:rPr>
              <w:t>16</w:t>
            </w:r>
          </w:p>
        </w:tc>
        <w:tc>
          <w:tcPr>
            <w:tcW w:w="852" w:type="dxa"/>
          </w:tcPr>
          <w:p w14:paraId="7B4884A5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 w:rsidRPr="00E41E21">
              <w:rPr>
                <w:sz w:val="22"/>
                <w:szCs w:val="22"/>
              </w:rPr>
              <w:t>R</w:t>
            </w:r>
          </w:p>
          <w:p w14:paraId="2815B3D7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 w:rsidRPr="00E41E21">
              <w:rPr>
                <w:sz w:val="22"/>
                <w:szCs w:val="22"/>
              </w:rPr>
              <w:t>L</w:t>
            </w:r>
          </w:p>
        </w:tc>
        <w:tc>
          <w:tcPr>
            <w:tcW w:w="986" w:type="dxa"/>
          </w:tcPr>
          <w:p w14:paraId="63A1095C" w14:textId="77777777" w:rsidR="004B3FB9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+ 1-</w:t>
            </w:r>
          </w:p>
          <w:p w14:paraId="33F0E87D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+ 2-</w:t>
            </w:r>
          </w:p>
        </w:tc>
        <w:tc>
          <w:tcPr>
            <w:tcW w:w="711" w:type="dxa"/>
          </w:tcPr>
          <w:p w14:paraId="3C13C3A0" w14:textId="77777777" w:rsidR="004B3FB9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</w:p>
          <w:p w14:paraId="5D449E26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</w:t>
            </w:r>
          </w:p>
        </w:tc>
        <w:tc>
          <w:tcPr>
            <w:tcW w:w="776" w:type="dxa"/>
          </w:tcPr>
          <w:p w14:paraId="2C740D85" w14:textId="77777777" w:rsidR="004B3FB9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  <w:p w14:paraId="7B376880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</w:tc>
        <w:tc>
          <w:tcPr>
            <w:tcW w:w="810" w:type="dxa"/>
          </w:tcPr>
          <w:p w14:paraId="17B0F7C1" w14:textId="77777777" w:rsidR="004B3FB9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</w:t>
            </w:r>
          </w:p>
          <w:p w14:paraId="7B1D6753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</w:t>
            </w:r>
          </w:p>
        </w:tc>
        <w:tc>
          <w:tcPr>
            <w:tcW w:w="1260" w:type="dxa"/>
          </w:tcPr>
          <w:p w14:paraId="3211CE8B" w14:textId="77777777" w:rsidR="004B3FB9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+ 1-</w:t>
            </w:r>
          </w:p>
          <w:p w14:paraId="702D79D8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+ 1-</w:t>
            </w:r>
          </w:p>
        </w:tc>
        <w:tc>
          <w:tcPr>
            <w:tcW w:w="810" w:type="dxa"/>
          </w:tcPr>
          <w:p w14:paraId="1BA83B06" w14:textId="77777777" w:rsidR="004B3FB9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  <w:p w14:paraId="1FED09DB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</w:t>
            </w:r>
          </w:p>
        </w:tc>
        <w:tc>
          <w:tcPr>
            <w:tcW w:w="720" w:type="dxa"/>
          </w:tcPr>
          <w:p w14:paraId="639FE4A2" w14:textId="77777777" w:rsidR="004B3FB9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  <w:p w14:paraId="0812FF09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</w:tc>
        <w:tc>
          <w:tcPr>
            <w:tcW w:w="990" w:type="dxa"/>
          </w:tcPr>
          <w:p w14:paraId="5BCEAA20" w14:textId="77777777" w:rsidR="004B3FB9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</w:t>
            </w:r>
          </w:p>
          <w:p w14:paraId="22616DC3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</w:t>
            </w:r>
          </w:p>
        </w:tc>
      </w:tr>
      <w:tr w:rsidR="004B3FB9" w:rsidRPr="00807CB5" w14:paraId="2684195B" w14:textId="77777777" w:rsidTr="00043443">
        <w:tc>
          <w:tcPr>
            <w:tcW w:w="450" w:type="dxa"/>
          </w:tcPr>
          <w:p w14:paraId="7195631F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 w:rsidRPr="00E41E21">
              <w:rPr>
                <w:sz w:val="22"/>
                <w:szCs w:val="22"/>
              </w:rPr>
              <w:t>17</w:t>
            </w:r>
          </w:p>
        </w:tc>
        <w:tc>
          <w:tcPr>
            <w:tcW w:w="852" w:type="dxa"/>
          </w:tcPr>
          <w:p w14:paraId="0B0889F6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986" w:type="dxa"/>
          </w:tcPr>
          <w:p w14:paraId="61A152D8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+ 0-</w:t>
            </w:r>
          </w:p>
        </w:tc>
        <w:tc>
          <w:tcPr>
            <w:tcW w:w="711" w:type="dxa"/>
          </w:tcPr>
          <w:p w14:paraId="04F41651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</w:t>
            </w:r>
          </w:p>
        </w:tc>
        <w:tc>
          <w:tcPr>
            <w:tcW w:w="776" w:type="dxa"/>
          </w:tcPr>
          <w:p w14:paraId="2308DFD8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810" w:type="dxa"/>
          </w:tcPr>
          <w:p w14:paraId="268020B6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</w:t>
            </w:r>
          </w:p>
        </w:tc>
        <w:tc>
          <w:tcPr>
            <w:tcW w:w="1260" w:type="dxa"/>
          </w:tcPr>
          <w:p w14:paraId="1C73A549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+ 0-</w:t>
            </w:r>
          </w:p>
        </w:tc>
        <w:tc>
          <w:tcPr>
            <w:tcW w:w="810" w:type="dxa"/>
          </w:tcPr>
          <w:p w14:paraId="1B9899B8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</w:t>
            </w:r>
          </w:p>
        </w:tc>
        <w:tc>
          <w:tcPr>
            <w:tcW w:w="720" w:type="dxa"/>
          </w:tcPr>
          <w:p w14:paraId="484DE429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990" w:type="dxa"/>
          </w:tcPr>
          <w:p w14:paraId="6F36DB33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</w:t>
            </w:r>
          </w:p>
        </w:tc>
      </w:tr>
      <w:tr w:rsidR="004B3FB9" w:rsidRPr="00807CB5" w14:paraId="0DC307DC" w14:textId="77777777" w:rsidTr="00043443">
        <w:tc>
          <w:tcPr>
            <w:tcW w:w="450" w:type="dxa"/>
          </w:tcPr>
          <w:p w14:paraId="34CD8C34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 w:rsidRPr="00E41E21">
              <w:rPr>
                <w:sz w:val="22"/>
                <w:szCs w:val="22"/>
              </w:rPr>
              <w:t>18</w:t>
            </w:r>
          </w:p>
        </w:tc>
        <w:tc>
          <w:tcPr>
            <w:tcW w:w="852" w:type="dxa"/>
          </w:tcPr>
          <w:p w14:paraId="4C88800E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986" w:type="dxa"/>
          </w:tcPr>
          <w:p w14:paraId="2BA578C5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+ 2-</w:t>
            </w:r>
          </w:p>
        </w:tc>
        <w:tc>
          <w:tcPr>
            <w:tcW w:w="711" w:type="dxa"/>
          </w:tcPr>
          <w:p w14:paraId="0616F5B0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</w:t>
            </w:r>
          </w:p>
        </w:tc>
        <w:tc>
          <w:tcPr>
            <w:tcW w:w="776" w:type="dxa"/>
          </w:tcPr>
          <w:p w14:paraId="39DC056E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810" w:type="dxa"/>
          </w:tcPr>
          <w:p w14:paraId="48C9120B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</w:t>
            </w:r>
          </w:p>
        </w:tc>
        <w:tc>
          <w:tcPr>
            <w:tcW w:w="1260" w:type="dxa"/>
          </w:tcPr>
          <w:p w14:paraId="64C61BF7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 3+</w:t>
            </w:r>
          </w:p>
        </w:tc>
        <w:tc>
          <w:tcPr>
            <w:tcW w:w="810" w:type="dxa"/>
          </w:tcPr>
          <w:p w14:paraId="1F2BC91F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</w:t>
            </w:r>
          </w:p>
        </w:tc>
        <w:tc>
          <w:tcPr>
            <w:tcW w:w="720" w:type="dxa"/>
          </w:tcPr>
          <w:p w14:paraId="6DCF5D6F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990" w:type="dxa"/>
          </w:tcPr>
          <w:p w14:paraId="47406DD9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</w:t>
            </w:r>
          </w:p>
        </w:tc>
      </w:tr>
      <w:tr w:rsidR="004B3FB9" w:rsidRPr="00807CB5" w14:paraId="1C8B3C2D" w14:textId="77777777" w:rsidTr="00043443">
        <w:tc>
          <w:tcPr>
            <w:tcW w:w="450" w:type="dxa"/>
          </w:tcPr>
          <w:p w14:paraId="0E11373A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 w:rsidRPr="00E41E21">
              <w:rPr>
                <w:sz w:val="22"/>
                <w:szCs w:val="22"/>
              </w:rPr>
              <w:t>19</w:t>
            </w:r>
          </w:p>
        </w:tc>
        <w:tc>
          <w:tcPr>
            <w:tcW w:w="852" w:type="dxa"/>
          </w:tcPr>
          <w:p w14:paraId="4580574E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986" w:type="dxa"/>
          </w:tcPr>
          <w:p w14:paraId="67A21DC1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+ 2-</w:t>
            </w:r>
          </w:p>
        </w:tc>
        <w:tc>
          <w:tcPr>
            <w:tcW w:w="711" w:type="dxa"/>
          </w:tcPr>
          <w:p w14:paraId="515C6DD2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</w:t>
            </w:r>
          </w:p>
        </w:tc>
        <w:tc>
          <w:tcPr>
            <w:tcW w:w="776" w:type="dxa"/>
          </w:tcPr>
          <w:p w14:paraId="61EE0307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810" w:type="dxa"/>
          </w:tcPr>
          <w:p w14:paraId="02F71969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</w:t>
            </w:r>
          </w:p>
        </w:tc>
        <w:tc>
          <w:tcPr>
            <w:tcW w:w="1260" w:type="dxa"/>
          </w:tcPr>
          <w:p w14:paraId="5C9679E7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- 3+</w:t>
            </w:r>
          </w:p>
        </w:tc>
        <w:tc>
          <w:tcPr>
            <w:tcW w:w="810" w:type="dxa"/>
          </w:tcPr>
          <w:p w14:paraId="13CF8BEF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</w:t>
            </w:r>
          </w:p>
        </w:tc>
        <w:tc>
          <w:tcPr>
            <w:tcW w:w="720" w:type="dxa"/>
          </w:tcPr>
          <w:p w14:paraId="1C38015B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990" w:type="dxa"/>
          </w:tcPr>
          <w:p w14:paraId="2B98B602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</w:t>
            </w:r>
          </w:p>
        </w:tc>
      </w:tr>
      <w:tr w:rsidR="004B3FB9" w:rsidRPr="00807CB5" w14:paraId="23B22AA2" w14:textId="77777777" w:rsidTr="00043443">
        <w:tc>
          <w:tcPr>
            <w:tcW w:w="450" w:type="dxa"/>
          </w:tcPr>
          <w:p w14:paraId="24904ED6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 w:rsidRPr="00E41E21">
              <w:rPr>
                <w:sz w:val="22"/>
                <w:szCs w:val="22"/>
              </w:rPr>
              <w:t>21</w:t>
            </w:r>
          </w:p>
        </w:tc>
        <w:tc>
          <w:tcPr>
            <w:tcW w:w="852" w:type="dxa"/>
          </w:tcPr>
          <w:p w14:paraId="4F2D1BF7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986" w:type="dxa"/>
          </w:tcPr>
          <w:p w14:paraId="1096C3BA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- 3+</w:t>
            </w:r>
          </w:p>
        </w:tc>
        <w:tc>
          <w:tcPr>
            <w:tcW w:w="711" w:type="dxa"/>
          </w:tcPr>
          <w:p w14:paraId="02DF66C1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</w:t>
            </w:r>
          </w:p>
        </w:tc>
        <w:tc>
          <w:tcPr>
            <w:tcW w:w="776" w:type="dxa"/>
          </w:tcPr>
          <w:p w14:paraId="4F75A5B9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810" w:type="dxa"/>
          </w:tcPr>
          <w:p w14:paraId="6F63791B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</w:t>
            </w:r>
          </w:p>
        </w:tc>
        <w:tc>
          <w:tcPr>
            <w:tcW w:w="3780" w:type="dxa"/>
            <w:gridSpan w:val="4"/>
          </w:tcPr>
          <w:p w14:paraId="5629FBEA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hanged</w:t>
            </w:r>
          </w:p>
        </w:tc>
      </w:tr>
      <w:tr w:rsidR="004B3FB9" w:rsidRPr="00807CB5" w14:paraId="3B96309C" w14:textId="77777777" w:rsidTr="00043443">
        <w:tc>
          <w:tcPr>
            <w:tcW w:w="450" w:type="dxa"/>
          </w:tcPr>
          <w:p w14:paraId="051A4E8A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 w:rsidRPr="00E41E21">
              <w:rPr>
                <w:sz w:val="22"/>
                <w:szCs w:val="22"/>
              </w:rPr>
              <w:t>23</w:t>
            </w:r>
          </w:p>
        </w:tc>
        <w:tc>
          <w:tcPr>
            <w:tcW w:w="852" w:type="dxa"/>
          </w:tcPr>
          <w:p w14:paraId="5D43B4C3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986" w:type="dxa"/>
          </w:tcPr>
          <w:p w14:paraId="097A7243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 3+</w:t>
            </w:r>
          </w:p>
        </w:tc>
        <w:tc>
          <w:tcPr>
            <w:tcW w:w="711" w:type="dxa"/>
          </w:tcPr>
          <w:p w14:paraId="397E2A84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</w:t>
            </w:r>
          </w:p>
        </w:tc>
        <w:tc>
          <w:tcPr>
            <w:tcW w:w="776" w:type="dxa"/>
          </w:tcPr>
          <w:p w14:paraId="3831C9F1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810" w:type="dxa"/>
          </w:tcPr>
          <w:p w14:paraId="691D0108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</w:t>
            </w:r>
          </w:p>
        </w:tc>
        <w:tc>
          <w:tcPr>
            <w:tcW w:w="3780" w:type="dxa"/>
            <w:gridSpan w:val="4"/>
          </w:tcPr>
          <w:p w14:paraId="18BD91FC" w14:textId="77777777" w:rsidR="004B3FB9" w:rsidRPr="00E41E21" w:rsidRDefault="004B3FB9" w:rsidP="000434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hanged</w:t>
            </w:r>
          </w:p>
        </w:tc>
      </w:tr>
    </w:tbl>
    <w:p w14:paraId="75A11B63" w14:textId="77777777" w:rsidR="009A7407" w:rsidRDefault="009A7407"/>
    <w:sectPr w:rsidR="009A7407" w:rsidSect="00F72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FB9"/>
    <w:rsid w:val="00011793"/>
    <w:rsid w:val="00017F02"/>
    <w:rsid w:val="00031CE3"/>
    <w:rsid w:val="00036E26"/>
    <w:rsid w:val="00055796"/>
    <w:rsid w:val="000868AD"/>
    <w:rsid w:val="0009510A"/>
    <w:rsid w:val="000B44DD"/>
    <w:rsid w:val="000F62DF"/>
    <w:rsid w:val="001116DB"/>
    <w:rsid w:val="0011413E"/>
    <w:rsid w:val="00144AD1"/>
    <w:rsid w:val="001B50C1"/>
    <w:rsid w:val="0023325F"/>
    <w:rsid w:val="00243653"/>
    <w:rsid w:val="0024655B"/>
    <w:rsid w:val="00257FD9"/>
    <w:rsid w:val="002839CD"/>
    <w:rsid w:val="002B5CB9"/>
    <w:rsid w:val="002C4157"/>
    <w:rsid w:val="002C4AA1"/>
    <w:rsid w:val="0030003D"/>
    <w:rsid w:val="003328C9"/>
    <w:rsid w:val="00364C86"/>
    <w:rsid w:val="0039485E"/>
    <w:rsid w:val="00395FAA"/>
    <w:rsid w:val="0039779C"/>
    <w:rsid w:val="003B1632"/>
    <w:rsid w:val="003B1E6E"/>
    <w:rsid w:val="003C4D5C"/>
    <w:rsid w:val="003C7635"/>
    <w:rsid w:val="00424F7D"/>
    <w:rsid w:val="00432964"/>
    <w:rsid w:val="00456216"/>
    <w:rsid w:val="0046782A"/>
    <w:rsid w:val="0047691C"/>
    <w:rsid w:val="00490861"/>
    <w:rsid w:val="004A2232"/>
    <w:rsid w:val="004B3FB9"/>
    <w:rsid w:val="004B6792"/>
    <w:rsid w:val="004F1AB7"/>
    <w:rsid w:val="00540A64"/>
    <w:rsid w:val="005722D2"/>
    <w:rsid w:val="005813FA"/>
    <w:rsid w:val="005977C0"/>
    <w:rsid w:val="005C23E1"/>
    <w:rsid w:val="005F5F32"/>
    <w:rsid w:val="00665BD3"/>
    <w:rsid w:val="00670222"/>
    <w:rsid w:val="00682AB2"/>
    <w:rsid w:val="006933C9"/>
    <w:rsid w:val="00694913"/>
    <w:rsid w:val="006D570F"/>
    <w:rsid w:val="007364E3"/>
    <w:rsid w:val="0075082B"/>
    <w:rsid w:val="0076119F"/>
    <w:rsid w:val="00763E44"/>
    <w:rsid w:val="00771532"/>
    <w:rsid w:val="007E639D"/>
    <w:rsid w:val="008755B8"/>
    <w:rsid w:val="00876F18"/>
    <w:rsid w:val="008C799B"/>
    <w:rsid w:val="008E5579"/>
    <w:rsid w:val="00912259"/>
    <w:rsid w:val="00935884"/>
    <w:rsid w:val="00946F41"/>
    <w:rsid w:val="009A7407"/>
    <w:rsid w:val="009C0F84"/>
    <w:rsid w:val="009F5323"/>
    <w:rsid w:val="00A202B4"/>
    <w:rsid w:val="00A62C39"/>
    <w:rsid w:val="00A913EA"/>
    <w:rsid w:val="00A96B29"/>
    <w:rsid w:val="00AB542B"/>
    <w:rsid w:val="00AE73FF"/>
    <w:rsid w:val="00B04D33"/>
    <w:rsid w:val="00B360ED"/>
    <w:rsid w:val="00B45435"/>
    <w:rsid w:val="00B77ACD"/>
    <w:rsid w:val="00B84563"/>
    <w:rsid w:val="00B84E6E"/>
    <w:rsid w:val="00B95972"/>
    <w:rsid w:val="00BD4C8F"/>
    <w:rsid w:val="00BE2FC0"/>
    <w:rsid w:val="00BF7F60"/>
    <w:rsid w:val="00C1197A"/>
    <w:rsid w:val="00C11F29"/>
    <w:rsid w:val="00C204E0"/>
    <w:rsid w:val="00C602F7"/>
    <w:rsid w:val="00C64ADE"/>
    <w:rsid w:val="00C8480D"/>
    <w:rsid w:val="00C90F08"/>
    <w:rsid w:val="00CA7033"/>
    <w:rsid w:val="00CE3F03"/>
    <w:rsid w:val="00CF25F2"/>
    <w:rsid w:val="00D01BE3"/>
    <w:rsid w:val="00D43FA3"/>
    <w:rsid w:val="00D46A29"/>
    <w:rsid w:val="00D6423E"/>
    <w:rsid w:val="00D65AB8"/>
    <w:rsid w:val="00D96476"/>
    <w:rsid w:val="00DB1FBD"/>
    <w:rsid w:val="00DD20D2"/>
    <w:rsid w:val="00DD2446"/>
    <w:rsid w:val="00DF3706"/>
    <w:rsid w:val="00E2269D"/>
    <w:rsid w:val="00E2707E"/>
    <w:rsid w:val="00E33895"/>
    <w:rsid w:val="00E61900"/>
    <w:rsid w:val="00E644BA"/>
    <w:rsid w:val="00E71FDD"/>
    <w:rsid w:val="00E84CBE"/>
    <w:rsid w:val="00EA0EA8"/>
    <w:rsid w:val="00EC04A9"/>
    <w:rsid w:val="00ED0584"/>
    <w:rsid w:val="00ED7FA0"/>
    <w:rsid w:val="00F11F20"/>
    <w:rsid w:val="00F720E8"/>
    <w:rsid w:val="00FA4650"/>
    <w:rsid w:val="00FF6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978526"/>
  <w15:chartTrackingRefBased/>
  <w15:docId w15:val="{CC82FC07-06C0-1B40-95D9-6EF13C93D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FB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3F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el Ali</dc:creator>
  <cp:keywords/>
  <dc:description/>
  <cp:lastModifiedBy>Adeel Ali</cp:lastModifiedBy>
  <cp:revision>1</cp:revision>
  <dcterms:created xsi:type="dcterms:W3CDTF">2023-09-04T23:54:00Z</dcterms:created>
  <dcterms:modified xsi:type="dcterms:W3CDTF">2023-09-04T23:54:00Z</dcterms:modified>
</cp:coreProperties>
</file>